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F7221" w14:textId="090B5EC2" w:rsidR="0013106F" w:rsidRPr="000B1A9C" w:rsidRDefault="00E032F6" w:rsidP="000B1A9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47336E" w:rsidRPr="00666D2B">
        <w:rPr>
          <w:rFonts w:ascii="Times New Roman" w:hAnsi="Times New Roman" w:cs="Times New Roman"/>
          <w:sz w:val="20"/>
          <w:szCs w:val="20"/>
          <w:lang w:val="en-GB"/>
        </w:rPr>
        <w:t>etail</w:t>
      </w:r>
      <w:r w:rsidR="00666D2B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47336E" w:rsidRPr="00666D2B">
        <w:rPr>
          <w:rFonts w:ascii="Times New Roman" w:hAnsi="Times New Roman" w:cs="Times New Roman"/>
          <w:sz w:val="20"/>
          <w:szCs w:val="20"/>
          <w:lang w:val="en-GB"/>
        </w:rPr>
        <w:t xml:space="preserve"> of agreement between two individual reviewers (AN and SS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re enumerated in </w:t>
      </w:r>
      <w:r w:rsidRPr="000B1A9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l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Material</w:t>
      </w:r>
      <w:r w:rsidRPr="000B1A9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12"/>
        <w:gridCol w:w="2330"/>
        <w:gridCol w:w="2144"/>
      </w:tblGrid>
      <w:tr w:rsidR="000B1A9C" w:rsidRPr="000B1A9C" w14:paraId="45ED722D" w14:textId="77777777" w:rsidTr="000B1A9C">
        <w:trPr>
          <w:trHeight w:val="592"/>
        </w:trPr>
        <w:tc>
          <w:tcPr>
            <w:tcW w:w="2344" w:type="dxa"/>
            <w:hideMark/>
          </w:tcPr>
          <w:p w14:paraId="59A02250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5" w:type="dxa"/>
            <w:hideMark/>
          </w:tcPr>
          <w:p w14:paraId="6F514667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: Include</w:t>
            </w:r>
          </w:p>
        </w:tc>
        <w:tc>
          <w:tcPr>
            <w:tcW w:w="2344" w:type="dxa"/>
            <w:hideMark/>
          </w:tcPr>
          <w:p w14:paraId="1C06DA7A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: Exclude</w:t>
            </w:r>
          </w:p>
        </w:tc>
        <w:tc>
          <w:tcPr>
            <w:tcW w:w="2158" w:type="dxa"/>
            <w:hideMark/>
          </w:tcPr>
          <w:p w14:paraId="4DF833F1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B1A9C" w:rsidRPr="000B1A9C" w14:paraId="35E6CDD6" w14:textId="77777777" w:rsidTr="000B1A9C">
        <w:trPr>
          <w:trHeight w:val="592"/>
        </w:trPr>
        <w:tc>
          <w:tcPr>
            <w:tcW w:w="2344" w:type="dxa"/>
            <w:hideMark/>
          </w:tcPr>
          <w:p w14:paraId="41420915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: Include</w:t>
            </w:r>
          </w:p>
        </w:tc>
        <w:tc>
          <w:tcPr>
            <w:tcW w:w="2225" w:type="dxa"/>
            <w:hideMark/>
          </w:tcPr>
          <w:p w14:paraId="1D633137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a = 12</w:t>
            </w:r>
          </w:p>
        </w:tc>
        <w:tc>
          <w:tcPr>
            <w:tcW w:w="2344" w:type="dxa"/>
            <w:hideMark/>
          </w:tcPr>
          <w:p w14:paraId="0163C282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b = 1</w:t>
            </w:r>
          </w:p>
        </w:tc>
        <w:tc>
          <w:tcPr>
            <w:tcW w:w="2158" w:type="dxa"/>
            <w:hideMark/>
          </w:tcPr>
          <w:p w14:paraId="6B299931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B1A9C" w:rsidRPr="000B1A9C" w14:paraId="0F15C80C" w14:textId="77777777" w:rsidTr="000B1A9C">
        <w:trPr>
          <w:trHeight w:val="592"/>
        </w:trPr>
        <w:tc>
          <w:tcPr>
            <w:tcW w:w="2344" w:type="dxa"/>
            <w:hideMark/>
          </w:tcPr>
          <w:p w14:paraId="72735272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: Exclude</w:t>
            </w:r>
          </w:p>
        </w:tc>
        <w:tc>
          <w:tcPr>
            <w:tcW w:w="2225" w:type="dxa"/>
            <w:hideMark/>
          </w:tcPr>
          <w:p w14:paraId="4D2ED919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c = 1</w:t>
            </w:r>
          </w:p>
        </w:tc>
        <w:tc>
          <w:tcPr>
            <w:tcW w:w="2344" w:type="dxa"/>
            <w:hideMark/>
          </w:tcPr>
          <w:p w14:paraId="194B6D53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d = 16</w:t>
            </w:r>
          </w:p>
        </w:tc>
        <w:tc>
          <w:tcPr>
            <w:tcW w:w="2158" w:type="dxa"/>
            <w:hideMark/>
          </w:tcPr>
          <w:p w14:paraId="7DADC970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0B1A9C" w:rsidRPr="000B1A9C" w14:paraId="242F75E7" w14:textId="77777777" w:rsidTr="000B1A9C">
        <w:trPr>
          <w:trHeight w:val="311"/>
        </w:trPr>
        <w:tc>
          <w:tcPr>
            <w:tcW w:w="2344" w:type="dxa"/>
            <w:hideMark/>
          </w:tcPr>
          <w:p w14:paraId="51A83FA9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25" w:type="dxa"/>
            <w:hideMark/>
          </w:tcPr>
          <w:p w14:paraId="3E9F254A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44" w:type="dxa"/>
            <w:hideMark/>
          </w:tcPr>
          <w:p w14:paraId="7A665B20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58" w:type="dxa"/>
            <w:hideMark/>
          </w:tcPr>
          <w:p w14:paraId="43C2D342" w14:textId="77777777" w:rsidR="000B1A9C" w:rsidRPr="000B1A9C" w:rsidRDefault="000B1A9C" w:rsidP="000B1A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1A9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6CC96894" w14:textId="77777777" w:rsidR="00F67F45" w:rsidRDefault="00F67F45" w:rsidP="000B1A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2FB968" w14:textId="216DF52F" w:rsidR="00057DAA" w:rsidRDefault="00057DAA" w:rsidP="00057D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tep by step calculation:</w:t>
      </w:r>
    </w:p>
    <w:p w14:paraId="5FD4C7FB" w14:textId="6AB9C611" w:rsidR="00F67F45" w:rsidRPr="007579B2" w:rsidRDefault="007579B2" w:rsidP="007579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7579B2">
        <w:rPr>
          <w:rFonts w:ascii="Times New Roman" w:hAnsi="Times New Roman" w:cs="Times New Roman"/>
          <w:sz w:val="24"/>
          <w:szCs w:val="24"/>
          <w:lang w:val="en-GB"/>
        </w:rPr>
        <w:t>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7DAA" w:rsidRPr="007579B2">
        <w:rPr>
          <w:rFonts w:ascii="Times New Roman" w:hAnsi="Times New Roman" w:cs="Times New Roman"/>
          <w:sz w:val="24"/>
          <w:szCs w:val="24"/>
          <w:lang w:val="en-GB"/>
        </w:rPr>
        <w:t>Observed Agreement (</w:t>
      </w:r>
      <w:r w:rsidR="00057DAA" w:rsidRPr="007579B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57DAA" w:rsidRPr="007579B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</w:t>
      </w:r>
      <w:r w:rsidR="00057DAA" w:rsidRPr="007579B2">
        <w:rPr>
          <w:rFonts w:ascii="Times New Roman" w:hAnsi="Times New Roman" w:cs="Times New Roman"/>
          <w:sz w:val="24"/>
          <w:szCs w:val="24"/>
          <w:lang w:val="en-GB"/>
        </w:rPr>
        <w:t xml:space="preserve">)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a+d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2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6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0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0.933</w:t>
      </w:r>
    </w:p>
    <w:p w14:paraId="7EC5B69A" w14:textId="02729ABC" w:rsidR="00057DAA" w:rsidRDefault="00057DAA" w:rsidP="00057DA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Where, P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o</w:t>
      </w:r>
      <w:r w:rsidRPr="00057DA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proportion of cases where both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reviewers</w:t>
      </w:r>
      <w:r w:rsidRPr="00057DA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greed (Yes or No).</w:t>
      </w:r>
    </w:p>
    <w:p w14:paraId="772F3196" w14:textId="6BB25209" w:rsidR="00057DAA" w:rsidRDefault="00057DAA" w:rsidP="00057DA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Here, a= 12 and d=16, n= 30 (total full text reviews assessed).</w:t>
      </w:r>
    </w:p>
    <w:p w14:paraId="6F26E39B" w14:textId="593B52C4" w:rsidR="00057DAA" w:rsidRDefault="007579B2" w:rsidP="007579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r w:rsidRPr="007579B2">
        <w:rPr>
          <w:rFonts w:ascii="Times New Roman" w:hAnsi="Times New Roman" w:cs="Times New Roman"/>
          <w:sz w:val="24"/>
          <w:szCs w:val="24"/>
          <w:lang w:val="en-GB"/>
        </w:rPr>
        <w:t>Expected Agreement (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>) = 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+b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a+c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 + 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b+d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2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2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 + (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6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(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6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0.5088 </w:t>
      </w:r>
      <w:r w:rsidR="0015469A">
        <w:rPr>
          <w:rFonts w:ascii="Times New Roman" w:eastAsiaTheme="minorEastAsia" w:hAnsi="Times New Roman" w:cs="Times New Roman"/>
          <w:sz w:val="24"/>
          <w:szCs w:val="24"/>
          <w:lang w:val="en-GB"/>
        </w:rPr>
        <w:t>≈ 0.509.</w:t>
      </w:r>
    </w:p>
    <w:p w14:paraId="33584823" w14:textId="3F64F7FC" w:rsidR="007579B2" w:rsidRDefault="007579B2" w:rsidP="007579B2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Where, P</w:t>
      </w:r>
      <w:r>
        <w:rPr>
          <w:rFonts w:ascii="Times New Roman" w:eastAsiaTheme="minorEastAsia" w:hAnsi="Times New Roman" w:cs="Times New Roman"/>
          <w:sz w:val="24"/>
          <w:szCs w:val="24"/>
          <w:vertAlign w:val="subscript"/>
          <w:lang w:val="en-GB"/>
        </w:rPr>
        <w:t>e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</w:t>
      </w:r>
      <w:r w:rsidRPr="007579B2">
        <w:rPr>
          <w:rFonts w:ascii="Times New Roman" w:eastAsiaTheme="minorEastAsia" w:hAnsi="Times New Roman" w:cs="Times New Roman"/>
          <w:sz w:val="24"/>
          <w:szCs w:val="24"/>
          <w:lang w:val="en-GB"/>
        </w:rPr>
        <w:t>the probability of agreement expected.</w:t>
      </w:r>
    </w:p>
    <w:p w14:paraId="49D2ADD2" w14:textId="07DE2A4D" w:rsidR="0015469A" w:rsidRDefault="0015469A" w:rsidP="0015469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c) </w:t>
      </w:r>
      <w:r w:rsidRPr="001546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Cohen’s kappa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κ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o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e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  <w:lang w:val="en-GB"/>
              </w:rPr>
              <m:t>e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.933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.509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0.509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0.863.</w:t>
      </w:r>
    </w:p>
    <w:p w14:paraId="1717BA8A" w14:textId="666EE2CA" w:rsidR="007579B2" w:rsidRPr="007579B2" w:rsidRDefault="0015469A" w:rsidP="007579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546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refore, Cohen’s kappa (κ)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indicates</w:t>
      </w:r>
      <w:r w:rsidRPr="001546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trong</w:t>
      </w:r>
      <w:r w:rsidRPr="0015469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level of agreement between the two independent reviewers (AN and SS) regarding the inclusion of the selected systematic reviews and meta-analyses.</w:t>
      </w:r>
    </w:p>
    <w:sectPr w:rsidR="007579B2" w:rsidRPr="00757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A1396"/>
    <w:multiLevelType w:val="hybridMultilevel"/>
    <w:tmpl w:val="281074AC"/>
    <w:lvl w:ilvl="0" w:tplc="47A2844E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3770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9C"/>
    <w:rsid w:val="00057DAA"/>
    <w:rsid w:val="000B1A9C"/>
    <w:rsid w:val="0013106F"/>
    <w:rsid w:val="0015469A"/>
    <w:rsid w:val="0047336E"/>
    <w:rsid w:val="00666D2B"/>
    <w:rsid w:val="007579B2"/>
    <w:rsid w:val="008257ED"/>
    <w:rsid w:val="00E032F6"/>
    <w:rsid w:val="00F6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F570F"/>
  <w15:chartTrackingRefBased/>
  <w15:docId w15:val="{BFD89D17-CDF8-4558-BE9E-38E310BE6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57DAA"/>
    <w:rPr>
      <w:color w:val="808080"/>
    </w:rPr>
  </w:style>
  <w:style w:type="paragraph" w:styleId="ListParagraph">
    <w:name w:val="List Paragraph"/>
    <w:basedOn w:val="Normal"/>
    <w:uiPriority w:val="34"/>
    <w:qFormat/>
    <w:rsid w:val="007579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1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ditya223@gmail.com</dc:creator>
  <cp:keywords/>
  <dc:description/>
  <cp:lastModifiedBy>nathaditya223@gmail.com</cp:lastModifiedBy>
  <cp:revision>4</cp:revision>
  <dcterms:created xsi:type="dcterms:W3CDTF">2025-06-25T15:32:00Z</dcterms:created>
  <dcterms:modified xsi:type="dcterms:W3CDTF">2025-06-25T16:28:00Z</dcterms:modified>
</cp:coreProperties>
</file>